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BDF" w:rsidRPr="00FF6C4D" w:rsidRDefault="00E20BDF" w:rsidP="00E20BDF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FF6C4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upplementary File</w:t>
      </w:r>
    </w:p>
    <w:p w:rsidR="00E20BDF" w:rsidRDefault="00E20BDF" w:rsidP="00E20B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0BDF" w:rsidRPr="008D06B3" w:rsidRDefault="00E20BDF" w:rsidP="00E20B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C4D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: Pharmacists’ self-reported conditions for using vitamins/minerals, and herbal/other dietary supplements were used to treat</w:t>
      </w:r>
    </w:p>
    <w:p w:rsidR="00E20BDF" w:rsidRDefault="00E20BDF" w:rsidP="00E20B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646"/>
        <w:gridCol w:w="1206"/>
        <w:gridCol w:w="1426"/>
        <w:gridCol w:w="1035"/>
        <w:gridCol w:w="803"/>
        <w:gridCol w:w="1035"/>
        <w:gridCol w:w="1023"/>
        <w:gridCol w:w="1181"/>
        <w:gridCol w:w="803"/>
      </w:tblGrid>
      <w:tr w:rsidR="00E20BDF" w:rsidRPr="00E75877" w:rsidTr="00B25F05">
        <w:trPr>
          <w:trHeight w:val="20"/>
        </w:trPr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Item, N responded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Anxiety or Depression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Arthritis or Joint pain/Stiffness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Common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 xml:space="preserve"> cold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Heart Health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Insomnia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Stomach or intestinal illness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Vitamin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Deficiency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193" w:type="dxa"/>
            <w:vAlign w:val="bottom"/>
          </w:tcPr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  <w:p w:rsidR="00E20BDF" w:rsidRPr="00E75877" w:rsidRDefault="00E20BDF" w:rsidP="00B25F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</w:tr>
      <w:tr w:rsidR="00E20BDF" w:rsidRPr="00E75877" w:rsidTr="00B25F05">
        <w:trPr>
          <w:trHeight w:val="20"/>
        </w:trPr>
        <w:tc>
          <w:tcPr>
            <w:tcW w:w="10008" w:type="dxa"/>
            <w:gridSpan w:val="9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Vitamins/minerals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Multivitamin, 579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5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7 (3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3 (6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1 (11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B Vitamin, 402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6 (9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7 (16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Vitamin C, 453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1 (25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1 (5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9 (10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Vitamin D, 434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0 (5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5 (4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40 (32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7 (18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Calcium, 43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5 (6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0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7 (4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1 (5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25 (17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Chromium, 154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5 (3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2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5 (10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Folic acid, 30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0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2 (4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0 (7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1 (36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Iron, 274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6 (28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96 (3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Magnesium, 223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 (4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9 (9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 (5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 (5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4 (6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6 (22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Zinc, 258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1 (3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0 (4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4 (16)</w:t>
            </w:r>
          </w:p>
        </w:tc>
      </w:tr>
      <w:tr w:rsidR="00E20BDF" w:rsidRPr="00E75877" w:rsidTr="00B25F05">
        <w:trPr>
          <w:trHeight w:val="20"/>
        </w:trPr>
        <w:tc>
          <w:tcPr>
            <w:tcW w:w="10008" w:type="dxa"/>
            <w:gridSpan w:val="9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Herbal/other dietar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5877">
              <w:rPr>
                <w:rFonts w:ascii="Times New Roman" w:hAnsi="Times New Roman" w:cs="Times New Roman"/>
                <w:color w:val="000000" w:themeColor="text1"/>
              </w:rPr>
              <w:t>supplements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Cinnamon, 53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4 (64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lastRenderedPageBreak/>
              <w:t>Chondroitin, 135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2 (6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3 (10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Coenzyme Q10, 123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1 (17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1 (17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Cranberry, 7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57 (81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5877">
              <w:rPr>
                <w:rFonts w:ascii="Times New Roman" w:hAnsi="Times New Roman" w:cs="Times New Roman"/>
                <w:color w:val="000000" w:themeColor="text1"/>
              </w:rPr>
              <w:t>Creatine</w:t>
            </w:r>
            <w:proofErr w:type="spellEnd"/>
            <w:r w:rsidRPr="00E75877">
              <w:rPr>
                <w:rFonts w:ascii="Times New Roman" w:hAnsi="Times New Roman" w:cs="Times New Roman"/>
                <w:color w:val="000000" w:themeColor="text1"/>
              </w:rPr>
              <w:t>, 6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3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Echinacea, 141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8 (6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 (5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Ephedra, 29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20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3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 (1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Fiber/Psyllium, 23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3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4 (50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1 (18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75877">
              <w:rPr>
                <w:rFonts w:ascii="Times New Roman" w:hAnsi="Times New Roman" w:cs="Times New Roman"/>
                <w:color w:val="000000" w:themeColor="text1"/>
              </w:rPr>
              <w:t>FishOil</w:t>
            </w:r>
            <w:proofErr w:type="spellEnd"/>
            <w:r w:rsidRPr="00E75877">
              <w:rPr>
                <w:rFonts w:ascii="Times New Roman" w:hAnsi="Times New Roman" w:cs="Times New Roman"/>
                <w:color w:val="000000" w:themeColor="text1"/>
              </w:rPr>
              <w:t>/Omega-3, 322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9 (6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4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4(23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59 (18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Flaxseed Oil, 111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8 (16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9 (15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Garlic, 44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 (18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7 (16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 (19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Ginseng, 54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Glucosamine, 15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5 (57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4 (9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6 (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Green Coffee Bean Extract, 49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3 (6)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1 (22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Green Tea, 54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4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4 (20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Melatonin, 18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20 (67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8 (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Probiotic, 233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03 (44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3 (10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Saw Palmetto, 36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1 (58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Senna, 98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54 (55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23 (24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 xml:space="preserve">Soy </w:t>
            </w:r>
            <w:proofErr w:type="spellStart"/>
            <w:r w:rsidRPr="00E75877">
              <w:rPr>
                <w:rFonts w:ascii="Times New Roman" w:hAnsi="Times New Roman" w:cs="Times New Roman"/>
                <w:color w:val="000000" w:themeColor="text1"/>
              </w:rPr>
              <w:t>Isoflavones</w:t>
            </w:r>
            <w:proofErr w:type="spellEnd"/>
            <w:r w:rsidRPr="00E75877">
              <w:rPr>
                <w:rFonts w:ascii="Times New Roman" w:hAnsi="Times New Roman" w:cs="Times New Roman"/>
                <w:color w:val="000000" w:themeColor="text1"/>
              </w:rPr>
              <w:t>, 22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 (5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4 (55)</w:t>
            </w:r>
          </w:p>
        </w:tc>
      </w:tr>
      <w:tr w:rsidR="00E20BDF" w:rsidRPr="00E75877" w:rsidTr="00B25F05">
        <w:trPr>
          <w:trHeight w:val="20"/>
        </w:trPr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lastRenderedPageBreak/>
              <w:t>St. John’s Wort, 23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14 (61)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93" w:type="dxa"/>
          </w:tcPr>
          <w:p w:rsidR="00E20BDF" w:rsidRPr="00E75877" w:rsidRDefault="00E20BDF" w:rsidP="00B25F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587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:rsidR="00E20BDF" w:rsidRDefault="00E20BDF" w:rsidP="00E20B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240A" w:rsidRDefault="0019240A">
      <w:bookmarkStart w:id="0" w:name="_GoBack"/>
      <w:bookmarkEnd w:id="0"/>
    </w:p>
    <w:sectPr w:rsidR="00192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BDF"/>
    <w:rsid w:val="0019240A"/>
    <w:rsid w:val="00263540"/>
    <w:rsid w:val="00787929"/>
    <w:rsid w:val="00E2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768</Characters>
  <Application>Microsoft Office Word</Application>
  <DocSecurity>0</DocSecurity>
  <Lines>2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8-14T09:09:00Z</dcterms:created>
  <dcterms:modified xsi:type="dcterms:W3CDTF">2019-08-14T09:09:00Z</dcterms:modified>
</cp:coreProperties>
</file>